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449E5" w14:textId="77777777" w:rsidR="00AD165A" w:rsidRDefault="00AD165A" w:rsidP="00AD165A">
      <w:pPr>
        <w:tabs>
          <w:tab w:val="left" w:pos="2108"/>
        </w:tabs>
      </w:pPr>
      <w:r>
        <w:rPr>
          <w:b/>
          <w:bCs/>
        </w:rPr>
        <w:t xml:space="preserve">                               </w:t>
      </w:r>
      <w:r>
        <w:t xml:space="preserve">S2 </w:t>
      </w:r>
      <w:proofErr w:type="spellStart"/>
      <w:r>
        <w:t>Table</w:t>
      </w:r>
      <w:proofErr w:type="spellEnd"/>
    </w:p>
    <w:tbl>
      <w:tblPr>
        <w:tblStyle w:val="TaulukkoRuudukko"/>
        <w:tblW w:w="0" w:type="auto"/>
        <w:tblInd w:w="1168" w:type="dxa"/>
        <w:tblLook w:val="04A0" w:firstRow="1" w:lastRow="0" w:firstColumn="1" w:lastColumn="0" w:noHBand="0" w:noVBand="1"/>
      </w:tblPr>
      <w:tblGrid>
        <w:gridCol w:w="1731"/>
        <w:gridCol w:w="1637"/>
        <w:gridCol w:w="1476"/>
        <w:gridCol w:w="1521"/>
      </w:tblGrid>
      <w:tr w:rsidR="00AD165A" w14:paraId="5620F35D" w14:textId="77777777" w:rsidTr="00AD165A">
        <w:trPr>
          <w:trHeight w:val="570"/>
        </w:trPr>
        <w:tc>
          <w:tcPr>
            <w:tcW w:w="17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39CB4" w14:textId="77777777" w:rsidR="00AD165A" w:rsidRDefault="00AD165A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F55F2" w14:textId="77777777" w:rsidR="00AD165A" w:rsidRDefault="00AD165A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Age-group</w:t>
            </w:r>
            <w:proofErr w:type="spellEnd"/>
          </w:p>
        </w:tc>
      </w:tr>
      <w:tr w:rsidR="00AD165A" w14:paraId="0073CFE8" w14:textId="77777777" w:rsidTr="00AD165A">
        <w:trPr>
          <w:trHeight w:val="445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251771" w14:textId="77777777" w:rsidR="00AD165A" w:rsidRDefault="00AD165A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013008" w14:textId="77777777" w:rsidR="00AD165A" w:rsidRDefault="00AD165A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&lt;7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C5E8C" w14:textId="77777777" w:rsidR="00AD165A" w:rsidRDefault="00AD165A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70-80</w:t>
            </w:r>
            <w:proofErr w:type="gram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E4112E" w14:textId="77777777" w:rsidR="00AD165A" w:rsidRDefault="00AD165A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&gt;80</w:t>
            </w:r>
          </w:p>
        </w:tc>
      </w:tr>
      <w:tr w:rsidR="00AD165A" w14:paraId="4B73D53A" w14:textId="77777777" w:rsidTr="00AD165A">
        <w:trPr>
          <w:trHeight w:val="45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BA19D" w14:textId="77777777" w:rsidR="00AD165A" w:rsidRDefault="00AD165A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Men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173F5ED" w14:textId="77777777" w:rsidR="00AD165A" w:rsidRDefault="00AD165A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499 (24.5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AE6E12" w14:textId="77777777" w:rsidR="00AD165A" w:rsidRDefault="00AD165A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71(22.5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6C194BD" w14:textId="77777777" w:rsidR="00AD165A" w:rsidRDefault="00AD165A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34 (32.1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</w:tr>
      <w:tr w:rsidR="00AD165A" w14:paraId="61E879A2" w14:textId="77777777" w:rsidTr="00AD165A">
        <w:trPr>
          <w:trHeight w:val="506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7DF3F" w14:textId="77777777" w:rsidR="00AD165A" w:rsidRDefault="00AD165A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Women</w:t>
            </w:r>
            <w:proofErr w:type="spellEnd"/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CC512C" w14:textId="77777777" w:rsidR="00AD165A" w:rsidRDefault="00AD165A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367 (38.3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2E44A" w14:textId="77777777" w:rsidR="00AD165A" w:rsidRDefault="00AD165A">
            <w:pPr>
              <w:spacing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103(41.0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0CECE2" w14:textId="77777777" w:rsidR="00AD165A" w:rsidRDefault="00AD165A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37 (46.8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</w:tc>
      </w:tr>
    </w:tbl>
    <w:p w14:paraId="2E8F2C65" w14:textId="77777777" w:rsidR="00AD165A" w:rsidRDefault="00AD165A" w:rsidP="00AD165A">
      <w:pPr>
        <w:jc w:val="right"/>
      </w:pPr>
    </w:p>
    <w:p w14:paraId="0D6DCEEF" w14:textId="77777777" w:rsidR="008309DE" w:rsidRDefault="008309DE"/>
    <w:sectPr w:rsidR="008309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65A"/>
    <w:rsid w:val="0028261A"/>
    <w:rsid w:val="008309DE"/>
    <w:rsid w:val="00AD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FEF43"/>
  <w15:chartTrackingRefBased/>
  <w15:docId w15:val="{71D770F6-5F03-4077-B61B-31AF026E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D165A"/>
    <w:pPr>
      <w:spacing w:line="256" w:lineRule="auto"/>
    </w:pPr>
    <w:rPr>
      <w:rFonts w:ascii="Aptos" w:eastAsia="Aptos" w:hAnsi="Aptos" w:cs="Times New Roman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D165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D165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D165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D165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D165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D165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D165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D165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D165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D1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D1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D1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D165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D165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D165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D165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D165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D165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D1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D1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D1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D1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D1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D165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D165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AD165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D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D165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D165A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D165A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2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38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Lyyra</dc:creator>
  <cp:keywords/>
  <dc:description/>
  <cp:lastModifiedBy>Olli Lyyra</cp:lastModifiedBy>
  <cp:revision>1</cp:revision>
  <dcterms:created xsi:type="dcterms:W3CDTF">2025-01-23T16:46:00Z</dcterms:created>
  <dcterms:modified xsi:type="dcterms:W3CDTF">2025-01-23T16:47:00Z</dcterms:modified>
</cp:coreProperties>
</file>